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sz w:val="24"/>
          <w:szCs w:val="24"/>
        </w:rPr>
      </w:pPr>
      <w:r>
        <w:rPr>
          <w:rFonts w:eastAsia="Arial Unicode MS" w:cs="Arial Unicode MS" w:ascii="Arial Unicode MS" w:hAnsi="Arial Unicode MS"/>
          <w:b/>
          <w:sz w:val="24"/>
          <w:szCs w:val="24"/>
        </w:rPr>
        <w:t xml:space="preserve">Table S3. </w:t>
      </w:r>
      <w:r>
        <w:rPr>
          <w:rFonts w:eastAsia="Arial Unicode MS" w:cs="Arial Unicode MS" w:ascii="Arial Unicode MS" w:hAnsi="Arial Unicode MS"/>
          <w:sz w:val="24"/>
          <w:szCs w:val="24"/>
        </w:rPr>
        <w:t>List of SNPs in BCG which could be used as the new molecular mark for the BCG strain identifica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395"/>
        <w:gridCol w:w="2512"/>
        <w:gridCol w:w="8967"/>
      </w:tblGrid>
      <w:tr>
        <w:trPr>
          <w:trHeight w:val="330" w:hRule="atLeast"/>
        </w:trPr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20"/>
                <w:szCs w:val="20"/>
              </w:rPr>
              <w:t>Site in gene</w:t>
            </w:r>
          </w:p>
        </w:tc>
        <w:tc>
          <w:tcPr>
            <w:tcW w:w="2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20"/>
                <w:szCs w:val="20"/>
              </w:rPr>
              <w:t>Alleles(Ref/Mutation)</w:t>
            </w:r>
          </w:p>
        </w:tc>
        <w:tc>
          <w:tcPr>
            <w:tcW w:w="8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20"/>
                <w:szCs w:val="20"/>
              </w:rPr>
              <w:t>Strains with Mutations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008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Tice; BCG_Phipps; BCG_Pasteur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2395c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796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Tice; BCG_Phipps; BCG_Pasteur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3371c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637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Tice; BCG_Phipps; BCG_Pasteur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394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Tice; BCG_Phipps; BCG_Pasteur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0037c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Phipps; BCG_Pasteur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0649c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Phipps; BCG_Pasteur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3027c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Phipps; BCG_Pasteur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0479c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404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Moreau; BCG_Russia; BCG_Tokyo; BCG_Sweden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181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940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Moreau; BCG_Russia; BCG_Tokyo; BCG_Sweden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343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2248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Moreau; BCG_Russia; BCG_Tokyo; BCG_Sweden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013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Glaxo; BCG_Danish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257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Glaxo; BCG_Danish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257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Glaxo; BCG_Danish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257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Glaxo; BCG_Danish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0453c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561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Frappier; BCG_Tice; BCG_Phipps; BCG_Pasteur; BCG_China; BCG_Prague; BCG_Danish; BCG_Glaxo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056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430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Frappier; BCG_Tice; BCG_Phipps; BCG_Pasteur; BCG_China; BCG_Prague; BCG_Danish; BCG_Glaxo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0662c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589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Frappier; BCG_Tice; BCG_Phipps; BCG_Pasteur; BCG_China; BCG_Prague; BCG_Danish; BCG_Glaxo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181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2074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Frappier; BCG_Tice; BCG_Phipps; BCG_Pasteur; BCG_China; BCG_Prague; BCG_Danish; BCG_Glaxo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315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636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Frappier; BCG_Tice; BCG_Phipps; BCG_Pasteur; BCG_China; BCG_Prague; BCG_Danish; BCG_Glaxo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3648c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Frappier; BCG_Tice; BCG_Phipps; BCG_Pasteur; BCG_China; BCG_Prague; BCG_Danish; BCG_Glaxo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370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Frappier; BCG_Tice; BCG_Phipps; BCG_Pasteur; BCG_China; BCG_Prague; BCG_Danish; BCG_Glaxo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2940c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179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Frappier; BCG_Tice; BCG_Phipps; BCG_Pasteur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2222c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China; BCG_Prague; BCG_Danish; BCG_Glaxo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272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China; BCG_Prague; BCG_Danish; BCG_Glaxo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051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579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China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060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872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China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078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China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11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China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141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404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China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172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305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China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2421c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440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China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315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659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China</w:t>
            </w:r>
          </w:p>
        </w:tc>
      </w:tr>
      <w:tr>
        <w:trPr>
          <w:trHeight w:val="33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3648c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421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8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China</w:t>
            </w:r>
          </w:p>
        </w:tc>
      </w:tr>
      <w:tr>
        <w:trPr>
          <w:trHeight w:val="330" w:hRule="atLeast"/>
        </w:trPr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color w:val="000000"/>
                <w:kern w:val="0"/>
                <w:sz w:val="20"/>
                <w:szCs w:val="20"/>
              </w:rPr>
              <w:t>Mb3750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537</w:t>
            </w:r>
          </w:p>
        </w:tc>
        <w:tc>
          <w:tcPr>
            <w:tcW w:w="2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8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BCG_Chin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01:21:00Z</dcterms:created>
  <dc:creator>zhangwen</dc:creator>
  <dc:description/>
  <cp:keywords/>
  <dc:language>en-US</dc:language>
  <cp:lastModifiedBy>zhangwen</cp:lastModifiedBy>
  <dcterms:modified xsi:type="dcterms:W3CDTF">2013-07-09T01:23:00Z</dcterms:modified>
  <cp:revision>1</cp:revision>
  <dc:subject/>
  <dc:title/>
</cp:coreProperties>
</file>